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297B" w:rsidRPr="00514C6A" w:rsidRDefault="00CE297B" w:rsidP="00CE297B">
      <w:pPr>
        <w:spacing w:before="240" w:after="120" w:line="240" w:lineRule="auto"/>
        <w:jc w:val="both"/>
        <w:rPr>
          <w:rFonts w:eastAsia="Times New Roman" w:cstheme="minorHAnsi"/>
          <w:i/>
          <w:color w:val="44546A" w:themeColor="text2"/>
          <w:sz w:val="18"/>
          <w:szCs w:val="18"/>
          <w:lang w:eastAsia="fr-FR"/>
        </w:rPr>
      </w:pPr>
      <w:r>
        <w:rPr>
          <w:rFonts w:eastAsia="Times New Roman" w:cstheme="minorHAnsi"/>
          <w:b/>
          <w:bCs/>
          <w:i/>
          <w:color w:val="44546A" w:themeColor="text2"/>
          <w:sz w:val="18"/>
          <w:szCs w:val="18"/>
          <w:lang w:eastAsia="fr-FR"/>
        </w:rPr>
        <w:t xml:space="preserve">S2 </w:t>
      </w:r>
      <w:r w:rsidRPr="00514C6A">
        <w:rPr>
          <w:rFonts w:eastAsia="Times New Roman" w:cstheme="minorHAnsi"/>
          <w:b/>
          <w:bCs/>
          <w:i/>
          <w:color w:val="44546A" w:themeColor="text2"/>
          <w:sz w:val="18"/>
          <w:szCs w:val="18"/>
          <w:lang w:eastAsia="fr-FR"/>
        </w:rPr>
        <w:t>Table</w:t>
      </w:r>
      <w:bookmarkStart w:id="0" w:name="_GoBack"/>
      <w:bookmarkEnd w:id="0"/>
      <w:r w:rsidRPr="00514C6A">
        <w:rPr>
          <w:rFonts w:eastAsia="Times New Roman" w:cstheme="minorHAnsi"/>
          <w:b/>
          <w:bCs/>
          <w:i/>
          <w:color w:val="44546A" w:themeColor="text2"/>
          <w:sz w:val="18"/>
          <w:szCs w:val="18"/>
          <w:lang w:eastAsia="fr-FR"/>
        </w:rPr>
        <w:t xml:space="preserve"> .</w:t>
      </w:r>
      <w:r w:rsidRPr="00514C6A">
        <w:rPr>
          <w:rFonts w:eastAsia="Times New Roman" w:cstheme="minorHAnsi"/>
          <w:i/>
          <w:color w:val="44546A" w:themeColor="text2"/>
          <w:sz w:val="18"/>
          <w:szCs w:val="18"/>
          <w:lang w:eastAsia="fr-FR"/>
        </w:rPr>
        <w:t xml:space="preserve"> Comparison of the average final size of the epidemic between the cluster identified by the k-means methods using Tukey test. diff: The difference between the means of pairs of </w:t>
      </w:r>
      <w:proofErr w:type="spellStart"/>
      <w:r w:rsidRPr="00514C6A">
        <w:rPr>
          <w:rFonts w:eastAsia="Times New Roman" w:cstheme="minorHAnsi"/>
          <w:i/>
          <w:color w:val="44546A" w:themeColor="text2"/>
          <w:sz w:val="18"/>
          <w:szCs w:val="18"/>
          <w:lang w:eastAsia="fr-FR"/>
        </w:rPr>
        <w:t>cluters</w:t>
      </w:r>
      <w:proofErr w:type="spellEnd"/>
      <w:r w:rsidRPr="00514C6A">
        <w:rPr>
          <w:rFonts w:eastAsia="Times New Roman" w:cstheme="minorHAnsi"/>
          <w:i/>
          <w:color w:val="44546A" w:themeColor="text2"/>
          <w:sz w:val="18"/>
          <w:szCs w:val="18"/>
          <w:lang w:eastAsia="fr-FR"/>
        </w:rPr>
        <w:t xml:space="preserve">. </w:t>
      </w:r>
      <w:proofErr w:type="spellStart"/>
      <w:r w:rsidRPr="00514C6A">
        <w:rPr>
          <w:rFonts w:eastAsia="Times New Roman" w:cstheme="minorHAnsi"/>
          <w:i/>
          <w:color w:val="44546A" w:themeColor="text2"/>
          <w:sz w:val="18"/>
          <w:szCs w:val="18"/>
          <w:lang w:eastAsia="fr-FR"/>
        </w:rPr>
        <w:t>lwr</w:t>
      </w:r>
      <w:proofErr w:type="spellEnd"/>
      <w:r w:rsidRPr="00514C6A">
        <w:rPr>
          <w:rFonts w:eastAsia="Times New Roman" w:cstheme="minorHAnsi"/>
          <w:i/>
          <w:color w:val="44546A" w:themeColor="text2"/>
          <w:sz w:val="18"/>
          <w:szCs w:val="18"/>
          <w:lang w:eastAsia="fr-FR"/>
        </w:rPr>
        <w:t xml:space="preserve">: Lower limit of the confidence interval for the difference. </w:t>
      </w:r>
      <w:proofErr w:type="spellStart"/>
      <w:proofErr w:type="gramStart"/>
      <w:r w:rsidRPr="00514C6A">
        <w:rPr>
          <w:rFonts w:eastAsia="Times New Roman" w:cstheme="minorHAnsi"/>
          <w:i/>
          <w:color w:val="44546A" w:themeColor="text2"/>
          <w:sz w:val="18"/>
          <w:szCs w:val="18"/>
          <w:lang w:eastAsia="fr-FR"/>
        </w:rPr>
        <w:t>upr</w:t>
      </w:r>
      <w:proofErr w:type="spellEnd"/>
      <w:r w:rsidRPr="00514C6A">
        <w:rPr>
          <w:rFonts w:eastAsia="Times New Roman" w:cstheme="minorHAnsi"/>
          <w:i/>
          <w:color w:val="44546A" w:themeColor="text2"/>
          <w:sz w:val="18"/>
          <w:szCs w:val="18"/>
          <w:lang w:eastAsia="fr-FR"/>
        </w:rPr>
        <w:t xml:space="preserve"> :</w:t>
      </w:r>
      <w:proofErr w:type="gramEnd"/>
      <w:r w:rsidRPr="00514C6A">
        <w:rPr>
          <w:rFonts w:eastAsia="Times New Roman" w:cstheme="minorHAnsi"/>
          <w:i/>
          <w:color w:val="44546A" w:themeColor="text2"/>
          <w:sz w:val="18"/>
          <w:szCs w:val="18"/>
          <w:lang w:eastAsia="fr-FR"/>
        </w:rPr>
        <w:t xml:space="preserve"> Upper limit of the confidence interval for the difference. p adj: The adjusted p-value for each pair of cluster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4"/>
        <w:gridCol w:w="750"/>
        <w:gridCol w:w="833"/>
        <w:gridCol w:w="833"/>
        <w:gridCol w:w="833"/>
        <w:gridCol w:w="1177"/>
      </w:tblGrid>
      <w:tr w:rsidR="00CE297B" w:rsidRPr="001D5AE4" w:rsidTr="005357E1">
        <w:trPr>
          <w:trHeight w:val="184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gramStart"/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onfiguration</w:t>
            </w:r>
            <w:proofErr w:type="gramEnd"/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gramStart"/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luster</w:t>
            </w:r>
            <w:proofErr w:type="gramEnd"/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gramStart"/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iff</w:t>
            </w:r>
            <w:proofErr w:type="gramEnd"/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lwr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uper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gramStart"/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</w:t>
            </w:r>
            <w:proofErr w:type="gramEnd"/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adj</w:t>
            </w:r>
          </w:p>
        </w:tc>
      </w:tr>
      <w:tr w:rsidR="00CE297B" w:rsidRPr="001D5AE4" w:rsidTr="005357E1"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-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48.5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49.8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47.28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CE297B" w:rsidRPr="001D5AE4" w:rsidRDefault="00CE297B" w:rsidP="00535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52.1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53.6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50.7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CE297B" w:rsidRPr="001D5AE4" w:rsidRDefault="00CE297B" w:rsidP="00535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3.6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4.87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2.4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B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-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12.9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15.1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10.76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CE297B" w:rsidRPr="001D5AE4" w:rsidRDefault="00CE297B" w:rsidP="00535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2.96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0.78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5.1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CE297B" w:rsidRPr="001D5AE4" w:rsidRDefault="00CE297B" w:rsidP="00535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5.9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3.7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8.1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B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-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9.1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6.98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1.2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CE297B" w:rsidRPr="001D5AE4" w:rsidRDefault="00CE297B" w:rsidP="00535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9.4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7.2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1.56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CE297B" w:rsidRPr="001D5AE4" w:rsidRDefault="00CE297B" w:rsidP="00535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19.7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21.88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17.5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B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-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38.3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40.5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36.1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CE297B" w:rsidRPr="001D5AE4" w:rsidRDefault="00CE297B" w:rsidP="00535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48.1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50.37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45.9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CE297B" w:rsidRPr="001D5AE4" w:rsidRDefault="00CE297B" w:rsidP="00535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9.8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12.0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7.58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-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3.3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.9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.8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CE297B" w:rsidRPr="001D5AE4" w:rsidRDefault="00CE297B" w:rsidP="00535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5.7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3.26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8.17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CE297B" w:rsidRPr="001D5AE4" w:rsidRDefault="00CE297B" w:rsidP="00535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.3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.88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.76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-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9.7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5.6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33.7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CE297B" w:rsidRPr="001D5AE4" w:rsidRDefault="00CE297B" w:rsidP="00535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7.2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11.3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3.1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Courier New" w:eastAsia="Times New Roman" w:hAnsi="Courier New" w:cs="Courier New"/>
                <w:color w:val="F8F8F2"/>
                <w:sz w:val="20"/>
                <w:szCs w:val="20"/>
                <w:lang w:val="fr-FR" w:eastAsia="fr-FR"/>
              </w:rPr>
              <w:t>3.56e-05</w:t>
            </w:r>
          </w:p>
        </w:tc>
      </w:tr>
      <w:tr w:rsidR="00CE297B" w:rsidRPr="001D5AE4" w:rsidTr="005357E1"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CE297B" w:rsidRPr="001D5AE4" w:rsidRDefault="00CE297B" w:rsidP="00535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136.9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140.9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132.3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-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4.4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1.6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7.2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CE297B" w:rsidRPr="001D5AE4" w:rsidRDefault="00CE297B" w:rsidP="00535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20.2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23.1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17.4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CE297B" w:rsidRPr="001D5AE4" w:rsidRDefault="00CE297B" w:rsidP="00535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64.7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64.66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61.8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-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8.9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8.1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9.76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CE297B" w:rsidRPr="001D5AE4" w:rsidRDefault="00CE297B" w:rsidP="00535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9.6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8.7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0.4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CE297B" w:rsidRPr="001D5AE4" w:rsidRDefault="00CE297B" w:rsidP="00535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6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0.1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.4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Courier New" w:eastAsia="Times New Roman" w:hAnsi="Courier New" w:cs="Courier New"/>
                <w:color w:val="F8F8F2"/>
                <w:sz w:val="20"/>
                <w:szCs w:val="20"/>
                <w:lang w:val="fr-FR" w:eastAsia="fr-FR"/>
              </w:rPr>
              <w:t>0.13</w:t>
            </w:r>
          </w:p>
        </w:tc>
      </w:tr>
      <w:tr w:rsidR="00CE297B" w:rsidRPr="001D5AE4" w:rsidTr="005357E1"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-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.2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6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8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Courier New" w:eastAsia="Times New Roman" w:hAnsi="Courier New" w:cs="Courier New"/>
                <w:color w:val="F8F8F2"/>
                <w:sz w:val="20"/>
                <w:szCs w:val="20"/>
                <w:lang w:val="fr-FR" w:eastAsia="fr-FR"/>
              </w:rPr>
              <w:t>0.0</w:t>
            </w:r>
            <w:r w:rsidRPr="001D5AE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CE297B" w:rsidRPr="001D5AE4" w:rsidTr="005357E1"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CE297B" w:rsidRPr="001D5AE4" w:rsidRDefault="00CE297B" w:rsidP="00535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5.88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3.3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8.37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CE297B" w:rsidRPr="001D5AE4" w:rsidRDefault="00CE297B" w:rsidP="00535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2.6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0.1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5.1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-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97.58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102.78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92.38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CE297B" w:rsidRPr="001D5AE4" w:rsidRDefault="00CE297B" w:rsidP="00535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88.2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90.8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85.77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CE297B" w:rsidRPr="001D5AE4" w:rsidRDefault="00CE297B" w:rsidP="00535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.2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.0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.5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Courier New" w:eastAsia="Times New Roman" w:hAnsi="Courier New" w:cs="Courier New"/>
                <w:color w:val="F8F8F2"/>
                <w:sz w:val="20"/>
                <w:szCs w:val="20"/>
                <w:lang w:val="fr-FR" w:eastAsia="fr-FR"/>
              </w:rPr>
              <w:t>3.3e-05</w:t>
            </w:r>
          </w:p>
        </w:tc>
      </w:tr>
      <w:tr w:rsidR="00CE297B" w:rsidRPr="001D5AE4" w:rsidTr="005357E1"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-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59.27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61.1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57.4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CE297B" w:rsidRPr="001D5AE4" w:rsidRDefault="00CE297B" w:rsidP="00535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67.1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68.9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65.3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CE297B" w:rsidRPr="001D5AE4" w:rsidTr="005357E1"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CE297B" w:rsidRPr="001D5AE4" w:rsidRDefault="00CE297B" w:rsidP="00535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-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7.88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9.76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6.0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E297B" w:rsidRPr="001D5AE4" w:rsidRDefault="00CE297B" w:rsidP="005357E1">
            <w:pPr>
              <w:spacing w:after="3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1D5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</w:tbl>
    <w:p w:rsidR="00CE297B" w:rsidRDefault="00CE297B" w:rsidP="00CE297B"/>
    <w:p w:rsidR="00005C6E" w:rsidRDefault="00CE297B"/>
    <w:sectPr w:rsidR="00005C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97B"/>
    <w:rsid w:val="006059FC"/>
    <w:rsid w:val="00CE1A9C"/>
    <w:rsid w:val="00CE297B"/>
    <w:rsid w:val="00F13F88"/>
    <w:rsid w:val="00FE3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DA8E319"/>
  <w15:chartTrackingRefBased/>
  <w15:docId w15:val="{CE2538A3-2D38-4094-85D3-D2CC03C65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297B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130</Characters>
  <Application>Microsoft Office Word</Application>
  <DocSecurity>0</DocSecurity>
  <Lines>188</Lines>
  <Paragraphs>15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MESDOUR</dc:creator>
  <cp:keywords/>
  <dc:description/>
  <cp:lastModifiedBy>Asma MESDOUR</cp:lastModifiedBy>
  <cp:revision>1</cp:revision>
  <dcterms:created xsi:type="dcterms:W3CDTF">2024-09-18T10:49:00Z</dcterms:created>
  <dcterms:modified xsi:type="dcterms:W3CDTF">2024-09-18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c13d98-da0c-4821-8ead-78f81ab99543</vt:lpwstr>
  </property>
</Properties>
</file>